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960"/>
        <w:gridCol w:w="3585"/>
        <w:gridCol w:w="2775"/>
      </w:tblGrid>
      <w:tr w:rsidR="00B4139F" w:rsidRPr="00FA57B1" w:rsidTr="00E07EB9">
        <w:trPr>
          <w:trHeight w:val="420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b/>
                <w:sz w:val="24"/>
                <w:szCs w:val="24"/>
              </w:rPr>
            </w:pPr>
            <w:r w:rsidRPr="00570BF9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Pr="00570BF9">
              <w:rPr>
                <w:b/>
              </w:rPr>
              <w:t xml:space="preserve">3. </w:t>
            </w:r>
            <w:proofErr w:type="spellStart"/>
            <w:r w:rsidRPr="00E07EB9">
              <w:rPr>
                <w:b/>
                <w:bCs/>
              </w:rPr>
              <w:t>Luminex</w:t>
            </w:r>
            <w:proofErr w:type="spellEnd"/>
            <w:r w:rsidRPr="00E07EB9">
              <w:rPr>
                <w:b/>
                <w:bCs/>
              </w:rPr>
              <w:t xml:space="preserve"> </w:t>
            </w:r>
            <w:proofErr w:type="spellStart"/>
            <w:r w:rsidRPr="00E07EB9">
              <w:rPr>
                <w:b/>
                <w:bCs/>
              </w:rPr>
              <w:t>MagPix</w:t>
            </w:r>
            <w:proofErr w:type="spellEnd"/>
            <w:r w:rsidRPr="00E07EB9">
              <w:rPr>
                <w:b/>
                <w:bCs/>
              </w:rPr>
              <w:t xml:space="preserve"> Molecular STEC Serotyping primers and probes [35].</w:t>
            </w:r>
          </w:p>
        </w:tc>
      </w:tr>
      <w:tr w:rsidR="00B4139F" w:rsidRPr="00FA57B1" w:rsidTr="00E07EB9">
        <w:trPr>
          <w:trHeight w:val="42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570BF9">
              <w:rPr>
                <w:b/>
              </w:rPr>
              <w:t xml:space="preserve">O </w:t>
            </w:r>
            <w:proofErr w:type="spellStart"/>
            <w:r w:rsidRPr="00570BF9">
              <w:rPr>
                <w:b/>
              </w:rPr>
              <w:t>Serogrou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570BF9">
              <w:rPr>
                <w:b/>
              </w:rPr>
              <w:t>Gene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570BF9">
              <w:rPr>
                <w:b/>
              </w:rPr>
              <w:t>Sequence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570BF9">
              <w:rPr>
                <w:b/>
              </w:rPr>
              <w:t>Gene position (</w:t>
            </w:r>
            <w:proofErr w:type="spellStart"/>
            <w:r w:rsidRPr="00570BF9">
              <w:rPr>
                <w:b/>
              </w:rPr>
              <w:t>bp</w:t>
            </w:r>
            <w:proofErr w:type="spellEnd"/>
            <w:r w:rsidRPr="00570BF9">
              <w:rPr>
                <w:b/>
              </w:rPr>
              <w:t>)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570BF9">
              <w:t xml:space="preserve">         O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570BF9">
              <w:t>ttttatctggcgtgctatcg</w:t>
            </w:r>
            <w:proofErr w:type="spellEnd"/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RPr="00570BF9">
              <w:t>557-577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cggggttgctatagactga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84-804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tggcactcttgcttcgcct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20-740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y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acgatttcacaagcttcc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69-789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tgcaatcgcataaggaaat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003-1023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tcgcgggctcccttattgt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917-937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catgctgctcattcttctc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266-286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tggagtttgcaacaaacaa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380-400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aaatggtttgctgcgacgc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358-378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gggcttgtattgttgtacc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896-916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agtggcaaacagccaacta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045-1065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tcggggattttctgcggat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025-1045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gcgggattaatatccttt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591-611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acgccctagaaacctgact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854-874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cgcaggttttattgtcgcg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80-800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caatccaatttgcatcttc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5-95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accgcaaatgcgataataa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294-314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tggaggatgttccgcatgg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89-209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gaccttacttcctgcgaa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52-772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agcaccacgataggattga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977-997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cctgggaggaggctgcaaa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953-973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y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ggatggcattcctcagta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809-829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agcaagccaaaacactcaa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043-1063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ttaacacgggcgtggttgg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920-940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lastRenderedPageBreak/>
              <w:t>O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cgatcgtcttgttcaggt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123-1143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gaatgcaatgggcaattaa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298-1318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gggttgcacaattggcctc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184-1204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y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gttcctgtctgttgcttc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224-244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atcgctgaataagcaccac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495-515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tgggctgccactgatgggat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442-462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O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wzx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ataatccagccagcaaagtg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026-1046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ggtgctgctctgacattttt</w:t>
            </w:r>
            <w:proofErr w:type="spellEnd"/>
            <w:r w:rsidRPr="00570BF9">
              <w:t xml:space="preserve"> 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141-1161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gcccaccactaatttgccg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047-1067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eae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ggaacggcagaggttaat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630-650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gtaaagcgggagtcaatgt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47-767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tgctggcatttggtcaggt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719-739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r w:rsidRPr="00570BF9"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570BF9">
              <w:rPr>
                <w:i/>
              </w:rPr>
              <w:t>aggR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ttaagacgcctaaaggatg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448-1468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Biotin-</w:t>
            </w:r>
            <w:proofErr w:type="spellStart"/>
            <w:r w:rsidRPr="00570BF9">
              <w:t>acagaatcgtcagcatcagc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540-1560*</w:t>
            </w:r>
          </w:p>
        </w:tc>
      </w:tr>
      <w:tr w:rsidR="00B4139F" w:rsidRPr="00FA57B1" w:rsidTr="00E07EB9">
        <w:trPr>
          <w:trHeight w:val="288"/>
        </w:trPr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proofErr w:type="spellStart"/>
            <w:r w:rsidRPr="00570BF9">
              <w:t>Uni</w:t>
            </w:r>
            <w:proofErr w:type="spellEnd"/>
            <w:r w:rsidRPr="00570BF9">
              <w:t>-link-</w:t>
            </w:r>
            <w:proofErr w:type="spellStart"/>
            <w:r w:rsidRPr="00570BF9">
              <w:t>agatgcttgcagttgtccga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4139F" w:rsidRPr="00570BF9" w:rsidRDefault="00B4139F" w:rsidP="00E07EB9">
            <w:pPr>
              <w:widowControl w:val="0"/>
              <w:rPr>
                <w:sz w:val="24"/>
                <w:szCs w:val="24"/>
              </w:rPr>
            </w:pPr>
            <w:r w:rsidRPr="00570BF9">
              <w:t>1498-1518</w:t>
            </w:r>
          </w:p>
        </w:tc>
      </w:tr>
      <w:tr w:rsidR="00B4139F" w:rsidRPr="00FA57B1" w:rsidTr="00E07EB9">
        <w:trPr>
          <w:trHeight w:val="120"/>
        </w:trPr>
        <w:tc>
          <w:tcPr>
            <w:tcW w:w="604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  <w:r>
              <w:t>*Reverse complement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4139F" w:rsidRPr="00FA57B1" w:rsidRDefault="00B4139F" w:rsidP="00E07EB9">
            <w:pPr>
              <w:widowControl w:val="0"/>
              <w:rPr>
                <w:sz w:val="24"/>
                <w:szCs w:val="24"/>
              </w:rPr>
            </w:pPr>
          </w:p>
        </w:tc>
      </w:tr>
    </w:tbl>
    <w:p w:rsidR="00B4139F" w:rsidRDefault="00B4139F" w:rsidP="00B4139F">
      <w:pPr>
        <w:widowControl w:val="0"/>
        <w:rPr>
          <w:b/>
        </w:rPr>
      </w:pPr>
    </w:p>
    <w:p w:rsidR="00B4139F" w:rsidRDefault="00B4139F" w:rsidP="00B4139F">
      <w:pPr>
        <w:widowControl w:val="0"/>
        <w:rPr>
          <w:b/>
        </w:rPr>
      </w:pPr>
    </w:p>
    <w:p w:rsidR="00B4139F" w:rsidRDefault="00B4139F" w:rsidP="00B4139F">
      <w:pPr>
        <w:widowControl w:val="0"/>
        <w:rPr>
          <w:b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39F"/>
    <w:rsid w:val="00032B98"/>
    <w:rsid w:val="005369B9"/>
    <w:rsid w:val="008309C3"/>
    <w:rsid w:val="00B4139F"/>
    <w:rsid w:val="00F4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EB104-9BC4-4C7A-B995-50ED5DCF6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B4139F"/>
    <w:pPr>
      <w:spacing w:after="0" w:line="276" w:lineRule="auto"/>
    </w:pPr>
    <w:rPr>
      <w:rFonts w:ascii="Arial" w:eastAsia="Arial" w:hAnsi="Arial" w:cs="Arial"/>
      <w:lang w:val="en" w:bidi="ar-SA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1</Characters>
  <Application>Microsoft Office Word</Application>
  <DocSecurity>0</DocSecurity>
  <Lines>218</Lines>
  <Paragraphs>163</Paragraphs>
  <ScaleCrop>false</ScaleCrop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11:50:00Z</dcterms:created>
  <dcterms:modified xsi:type="dcterms:W3CDTF">2020-06-03T11:51:00Z</dcterms:modified>
</cp:coreProperties>
</file>